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102482" w14:textId="53F6DEDE" w:rsidR="00C91F59" w:rsidRPr="00FB267F" w:rsidRDefault="00AF66E7" w:rsidP="00B434F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I Table 2</w:t>
      </w:r>
      <w:r w:rsidR="00B434F2" w:rsidRPr="00507ECA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</w:t>
      </w:r>
      <w:r w:rsidR="00C4376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r w:rsidR="00C43769">
        <w:rPr>
          <w:rFonts w:ascii="Times New Roman" w:hAnsi="Times New Roman" w:cs="Times New Roman"/>
          <w:sz w:val="24"/>
          <w:szCs w:val="24"/>
          <w:u w:val="single"/>
          <w:lang w:val="en-US"/>
        </w:rPr>
        <w:t>Percentages of peripheral lymphocyte subsets in collagenous colitis. Medians and 5</w:t>
      </w:r>
      <w:r w:rsidR="00C43769">
        <w:rPr>
          <w:rFonts w:ascii="Times New Roman" w:hAnsi="Times New Roman" w:cs="Times New Roman"/>
          <w:sz w:val="24"/>
          <w:szCs w:val="24"/>
          <w:u w:val="single"/>
          <w:vertAlign w:val="superscript"/>
          <w:lang w:val="en-US"/>
        </w:rPr>
        <w:t>th</w:t>
      </w:r>
      <w:r w:rsidR="00C43769">
        <w:rPr>
          <w:rFonts w:ascii="Times New Roman" w:hAnsi="Times New Roman" w:cs="Times New Roman"/>
          <w:sz w:val="24"/>
          <w:szCs w:val="24"/>
          <w:u w:val="single"/>
          <w:lang w:val="en-US"/>
        </w:rPr>
        <w:t>-95</w:t>
      </w:r>
      <w:r w:rsidR="00C43769">
        <w:rPr>
          <w:rFonts w:ascii="Times New Roman" w:hAnsi="Times New Roman" w:cs="Times New Roman"/>
          <w:sz w:val="24"/>
          <w:szCs w:val="24"/>
          <w:u w:val="single"/>
          <w:vertAlign w:val="superscript"/>
          <w:lang w:val="en-US"/>
        </w:rPr>
        <w:t>th</w:t>
      </w:r>
      <w:r w:rsidR="00C43769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percentiles are shown.</w:t>
      </w:r>
    </w:p>
    <w:tbl>
      <w:tblPr>
        <w:tblStyle w:val="Tabellrutnt"/>
        <w:tblW w:w="4386" w:type="pct"/>
        <w:tblBorders>
          <w:insideH w:val="single" w:sz="6" w:space="0" w:color="auto"/>
          <w:insideV w:val="single" w:sz="6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647"/>
        <w:gridCol w:w="1469"/>
        <w:gridCol w:w="1617"/>
        <w:gridCol w:w="1764"/>
        <w:gridCol w:w="1763"/>
      </w:tblGrid>
      <w:tr w:rsidR="00C91F59" w14:paraId="06CC1CC8" w14:textId="77777777" w:rsidTr="000A10A3">
        <w:trPr>
          <w:trHeight w:val="500"/>
        </w:trPr>
        <w:tc>
          <w:tcPr>
            <w:tcW w:w="9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3608CD76" w14:textId="777E021C" w:rsidR="00C91F59" w:rsidRPr="002E3DA5" w:rsidRDefault="000A10A3" w:rsidP="000A10A3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889" w:type="pct"/>
            <w:tcBorders>
              <w:top w:val="single" w:sz="6" w:space="0" w:color="auto"/>
              <w:bottom w:val="single" w:sz="6" w:space="0" w:color="auto"/>
            </w:tcBorders>
          </w:tcPr>
          <w:p w14:paraId="0ABF00F6" w14:textId="77777777" w:rsidR="00C91F59" w:rsidRPr="000A10A3" w:rsidRDefault="00C91F59" w:rsidP="00A84C69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A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C</w:t>
            </w:r>
          </w:p>
        </w:tc>
        <w:tc>
          <w:tcPr>
            <w:tcW w:w="979" w:type="pct"/>
            <w:tcBorders>
              <w:top w:val="single" w:sz="6" w:space="0" w:color="auto"/>
              <w:bottom w:val="single" w:sz="6" w:space="0" w:color="auto"/>
            </w:tcBorders>
          </w:tcPr>
          <w:p w14:paraId="5C948FB8" w14:textId="77777777" w:rsidR="00C91F59" w:rsidRPr="000A10A3" w:rsidRDefault="00C91F59" w:rsidP="00A84C69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A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u-CC</w:t>
            </w:r>
          </w:p>
        </w:tc>
        <w:tc>
          <w:tcPr>
            <w:tcW w:w="1068" w:type="pct"/>
            <w:tcBorders>
              <w:top w:val="single" w:sz="6" w:space="0" w:color="auto"/>
              <w:bottom w:val="single" w:sz="6" w:space="0" w:color="auto"/>
            </w:tcBorders>
          </w:tcPr>
          <w:p w14:paraId="4A5A6215" w14:textId="77777777" w:rsidR="00C91F59" w:rsidRPr="000A10A3" w:rsidRDefault="00C91F59" w:rsidP="00A84C69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A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b-CC</w:t>
            </w:r>
          </w:p>
        </w:tc>
        <w:tc>
          <w:tcPr>
            <w:tcW w:w="106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18A1D" w14:textId="77777777" w:rsidR="00C91F59" w:rsidRPr="000A10A3" w:rsidRDefault="00C91F59" w:rsidP="00A84C69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0A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f-CC</w:t>
            </w:r>
          </w:p>
        </w:tc>
      </w:tr>
      <w:tr w:rsidR="0059557D" w:rsidRPr="007E19A7" w14:paraId="156EDDFB" w14:textId="77777777" w:rsidTr="00AD02C0">
        <w:trPr>
          <w:trHeight w:hRule="exact" w:val="985"/>
        </w:trPr>
        <w:tc>
          <w:tcPr>
            <w:tcW w:w="9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1FA875DC" w14:textId="77777777" w:rsidR="0052443D" w:rsidRPr="0069026E" w:rsidRDefault="0052443D" w:rsidP="00AD02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CD4</w:t>
            </w:r>
            <w:r w:rsidRPr="00F71596">
              <w:rPr>
                <w:rFonts w:ascii="Times New Roman" w:hAnsi="Times New Roman" w:cs="Times New Roman"/>
                <w:b/>
                <w:color w:val="2A2A2A"/>
                <w:shd w:val="clear" w:color="auto" w:fill="FFFFFF"/>
                <w:vertAlign w:val="superscript"/>
              </w:rPr>
              <w:t>+</w:t>
            </w:r>
            <w:r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 xml:space="preserve"> T cells </w:t>
            </w:r>
          </w:p>
          <w:p w14:paraId="3A16C161" w14:textId="0D9E8327" w:rsidR="0059557D" w:rsidRPr="00DA7FDB" w:rsidRDefault="00A86AEA" w:rsidP="00AD02C0">
            <w:pPr>
              <w:spacing w:after="24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2A2A2A"/>
                <w:sz w:val="20"/>
                <w:szCs w:val="20"/>
                <w:shd w:val="clear" w:color="auto" w:fill="FFFFFF"/>
              </w:rPr>
              <w:t>(</w:t>
            </w:r>
            <w:r w:rsidR="0052443D"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% of CD3</w:t>
            </w:r>
            <w:r w:rsidR="0052443D" w:rsidRPr="00F71596">
              <w:rPr>
                <w:rFonts w:ascii="Times New Roman" w:hAnsi="Times New Roman" w:cs="Times New Roman"/>
                <w:b/>
                <w:color w:val="2A2A2A"/>
                <w:shd w:val="clear" w:color="auto" w:fill="FFFFFF"/>
                <w:vertAlign w:val="superscript"/>
              </w:rPr>
              <w:t>+</w:t>
            </w:r>
            <w:r w:rsidRPr="00AD02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89" w:type="pct"/>
            <w:tcBorders>
              <w:top w:val="single" w:sz="6" w:space="0" w:color="auto"/>
              <w:bottom w:val="single" w:sz="6" w:space="0" w:color="auto"/>
            </w:tcBorders>
          </w:tcPr>
          <w:p w14:paraId="16056B06" w14:textId="77777777" w:rsidR="0059557D" w:rsidRPr="00811C17" w:rsidRDefault="0059557D" w:rsidP="00AD02C0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</w:p>
          <w:p w14:paraId="68E79547" w14:textId="77777777" w:rsidR="0059557D" w:rsidRPr="00811C17" w:rsidRDefault="0059557D" w:rsidP="00AD02C0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(33-77.4)</w:t>
            </w:r>
          </w:p>
        </w:tc>
        <w:tc>
          <w:tcPr>
            <w:tcW w:w="979" w:type="pct"/>
            <w:tcBorders>
              <w:top w:val="single" w:sz="6" w:space="0" w:color="auto"/>
              <w:bottom w:val="single" w:sz="6" w:space="0" w:color="auto"/>
            </w:tcBorders>
          </w:tcPr>
          <w:p w14:paraId="1756A54E" w14:textId="77777777" w:rsidR="0059557D" w:rsidRPr="00811C17" w:rsidRDefault="0059557D" w:rsidP="00AD02C0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11C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0.6</w:t>
            </w:r>
          </w:p>
          <w:p w14:paraId="72105303" w14:textId="77777777" w:rsidR="0059557D" w:rsidRPr="00811C17" w:rsidRDefault="0059557D" w:rsidP="00AD02C0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C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41.5- 83)</w:t>
            </w:r>
          </w:p>
        </w:tc>
        <w:tc>
          <w:tcPr>
            <w:tcW w:w="1068" w:type="pct"/>
            <w:tcBorders>
              <w:top w:val="single" w:sz="6" w:space="0" w:color="auto"/>
              <w:bottom w:val="single" w:sz="6" w:space="0" w:color="auto"/>
            </w:tcBorders>
          </w:tcPr>
          <w:p w14:paraId="774D8456" w14:textId="77777777" w:rsidR="0059557D" w:rsidRPr="00811C17" w:rsidRDefault="0059557D" w:rsidP="00AD02C0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11C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1.3</w:t>
            </w:r>
          </w:p>
          <w:p w14:paraId="73DAC6F5" w14:textId="77777777" w:rsidR="0059557D" w:rsidRPr="00811C17" w:rsidRDefault="0059557D" w:rsidP="00AD02C0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C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34- 86.6)</w:t>
            </w:r>
          </w:p>
        </w:tc>
        <w:tc>
          <w:tcPr>
            <w:tcW w:w="106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F9E9D" w14:textId="77777777" w:rsidR="0059557D" w:rsidRPr="00811C17" w:rsidRDefault="0059557D" w:rsidP="00AD02C0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11C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8.5</w:t>
            </w:r>
          </w:p>
          <w:p w14:paraId="1144BF62" w14:textId="77777777" w:rsidR="0059557D" w:rsidRPr="00811C17" w:rsidRDefault="0059557D" w:rsidP="00AD02C0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C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40.4- 80.1)</w:t>
            </w:r>
          </w:p>
        </w:tc>
      </w:tr>
      <w:tr w:rsidR="0059557D" w:rsidRPr="007E19A7" w14:paraId="521C14A7" w14:textId="77777777" w:rsidTr="00AD02C0">
        <w:trPr>
          <w:trHeight w:hRule="exact" w:val="957"/>
        </w:trPr>
        <w:tc>
          <w:tcPr>
            <w:tcW w:w="9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67932AEF" w14:textId="77777777" w:rsidR="0052443D" w:rsidRPr="0069026E" w:rsidRDefault="0052443D" w:rsidP="00EB2C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</w:pPr>
            <w:bookmarkStart w:id="0" w:name="_GoBack"/>
            <w:r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CD8</w:t>
            </w:r>
            <w:r w:rsidRPr="00F71596">
              <w:rPr>
                <w:rFonts w:ascii="Times New Roman" w:hAnsi="Times New Roman" w:cs="Times New Roman"/>
                <w:b/>
                <w:color w:val="2A2A2A"/>
                <w:shd w:val="clear" w:color="auto" w:fill="FFFFFF"/>
                <w:vertAlign w:val="superscript"/>
              </w:rPr>
              <w:t>+</w:t>
            </w:r>
            <w:r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 xml:space="preserve"> T cells </w:t>
            </w:r>
          </w:p>
          <w:p w14:paraId="08B4C9B4" w14:textId="7311D17C" w:rsidR="0059557D" w:rsidRPr="00DA7FDB" w:rsidRDefault="00A86AEA" w:rsidP="00EB2C6A">
            <w:pPr>
              <w:spacing w:after="24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2A2A2A"/>
                <w:sz w:val="20"/>
                <w:szCs w:val="20"/>
                <w:shd w:val="clear" w:color="auto" w:fill="FFFFFF"/>
              </w:rPr>
              <w:t>(</w:t>
            </w:r>
            <w:r w:rsidR="0052443D"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% of CD3</w:t>
            </w:r>
            <w:r w:rsidR="0052443D" w:rsidRPr="00F71596">
              <w:rPr>
                <w:rFonts w:ascii="Times New Roman" w:hAnsi="Times New Roman" w:cs="Times New Roman"/>
                <w:b/>
                <w:color w:val="2A2A2A"/>
                <w:shd w:val="clear" w:color="auto" w:fill="FFFFFF"/>
                <w:vertAlign w:val="superscript"/>
              </w:rPr>
              <w:t>+</w:t>
            </w:r>
            <w:r w:rsidRPr="00AD02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bookmarkEnd w:id="0"/>
          </w:p>
        </w:tc>
        <w:tc>
          <w:tcPr>
            <w:tcW w:w="889" w:type="pct"/>
            <w:tcBorders>
              <w:top w:val="single" w:sz="6" w:space="0" w:color="auto"/>
              <w:bottom w:val="single" w:sz="6" w:space="0" w:color="auto"/>
            </w:tcBorders>
          </w:tcPr>
          <w:p w14:paraId="1AAAAAAD" w14:textId="77777777" w:rsidR="0059557D" w:rsidRPr="00811C17" w:rsidRDefault="0059557D" w:rsidP="003835D9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</w:p>
          <w:p w14:paraId="20626FBD" w14:textId="77777777" w:rsidR="0059557D" w:rsidRPr="00811C17" w:rsidRDefault="0059557D" w:rsidP="003835D9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(20.8-65.2)</w:t>
            </w:r>
          </w:p>
        </w:tc>
        <w:tc>
          <w:tcPr>
            <w:tcW w:w="979" w:type="pct"/>
            <w:tcBorders>
              <w:top w:val="single" w:sz="6" w:space="0" w:color="auto"/>
              <w:bottom w:val="single" w:sz="6" w:space="0" w:color="auto"/>
            </w:tcBorders>
          </w:tcPr>
          <w:p w14:paraId="7B6564AC" w14:textId="77777777" w:rsidR="0059557D" w:rsidRPr="00811C17" w:rsidRDefault="0059557D" w:rsidP="003835D9">
            <w:pPr>
              <w:spacing w:after="240"/>
              <w:jc w:val="center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 w:rsidRPr="00811C17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36.5</w:t>
            </w:r>
          </w:p>
          <w:p w14:paraId="7BD41178" w14:textId="77777777" w:rsidR="0059557D" w:rsidRPr="00811C17" w:rsidRDefault="0059557D" w:rsidP="003835D9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C17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(15.7-57.9)</w:t>
            </w:r>
          </w:p>
        </w:tc>
        <w:tc>
          <w:tcPr>
            <w:tcW w:w="1068" w:type="pct"/>
            <w:tcBorders>
              <w:top w:val="single" w:sz="6" w:space="0" w:color="auto"/>
              <w:bottom w:val="single" w:sz="6" w:space="0" w:color="auto"/>
            </w:tcBorders>
          </w:tcPr>
          <w:p w14:paraId="11AF1385" w14:textId="77777777" w:rsidR="0059557D" w:rsidRPr="00811C17" w:rsidRDefault="0059557D" w:rsidP="003835D9">
            <w:pPr>
              <w:spacing w:after="240"/>
              <w:jc w:val="center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 w:rsidRPr="00811C17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37.2</w:t>
            </w:r>
          </w:p>
          <w:p w14:paraId="048C9097" w14:textId="77777777" w:rsidR="0059557D" w:rsidRPr="00811C17" w:rsidRDefault="0059557D" w:rsidP="003835D9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C17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(12.6- 65.4)</w:t>
            </w:r>
          </w:p>
        </w:tc>
        <w:tc>
          <w:tcPr>
            <w:tcW w:w="106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397F8" w14:textId="77777777" w:rsidR="0059557D" w:rsidRPr="00811C17" w:rsidRDefault="0059557D" w:rsidP="003835D9">
            <w:pPr>
              <w:spacing w:after="240"/>
              <w:jc w:val="center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 w:rsidRPr="00811C17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40.6</w:t>
            </w:r>
          </w:p>
          <w:p w14:paraId="7C39D7E3" w14:textId="77777777" w:rsidR="0059557D" w:rsidRPr="00811C17" w:rsidRDefault="0059557D" w:rsidP="003835D9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C17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(18.9- 58.7)</w:t>
            </w:r>
          </w:p>
        </w:tc>
      </w:tr>
      <w:tr w:rsidR="0059557D" w:rsidRPr="007E19A7" w14:paraId="60305A41" w14:textId="77777777" w:rsidTr="00AD02C0">
        <w:trPr>
          <w:trHeight w:hRule="exact" w:val="971"/>
        </w:trPr>
        <w:tc>
          <w:tcPr>
            <w:tcW w:w="9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1A5127CE" w14:textId="74989DC6" w:rsidR="0059557D" w:rsidRPr="00185599" w:rsidRDefault="0059557D" w:rsidP="003835D9">
            <w:pPr>
              <w:spacing w:after="240"/>
              <w:jc w:val="center"/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CD4</w:t>
            </w:r>
            <w:r w:rsidRPr="0052443D">
              <w:rPr>
                <w:rFonts w:ascii="Times New Roman" w:hAnsi="Times New Roman" w:cs="Times New Roman"/>
                <w:b/>
                <w:color w:val="2A2A2A"/>
                <w:shd w:val="clear" w:color="auto" w:fill="FFFFFF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/ CD8</w:t>
            </w:r>
            <w:r w:rsidRPr="0052443D">
              <w:rPr>
                <w:rFonts w:ascii="Times New Roman" w:hAnsi="Times New Roman" w:cs="Times New Roman"/>
                <w:b/>
                <w:color w:val="2A2A2A"/>
                <w:shd w:val="clear" w:color="auto" w:fill="FFFFFF"/>
                <w:vertAlign w:val="superscript"/>
              </w:rPr>
              <w:t xml:space="preserve">+ </w:t>
            </w:r>
          </w:p>
        </w:tc>
        <w:tc>
          <w:tcPr>
            <w:tcW w:w="889" w:type="pct"/>
            <w:tcBorders>
              <w:top w:val="single" w:sz="6" w:space="0" w:color="auto"/>
              <w:bottom w:val="single" w:sz="6" w:space="0" w:color="auto"/>
            </w:tcBorders>
          </w:tcPr>
          <w:p w14:paraId="3670DB35" w14:textId="77777777" w:rsidR="0059557D" w:rsidRPr="00811C17" w:rsidRDefault="0059557D" w:rsidP="00AD02C0">
            <w:pPr>
              <w:spacing w:after="240"/>
              <w:jc w:val="center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 w:rsidRPr="00811C17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.5</w:t>
            </w:r>
          </w:p>
          <w:p w14:paraId="22966423" w14:textId="77777777" w:rsidR="0059557D" w:rsidRPr="00811C17" w:rsidRDefault="0059557D" w:rsidP="00AD02C0">
            <w:pPr>
              <w:spacing w:after="240"/>
              <w:jc w:val="center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 w:rsidRPr="00811C17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(0.6-3.8)</w:t>
            </w:r>
          </w:p>
        </w:tc>
        <w:tc>
          <w:tcPr>
            <w:tcW w:w="979" w:type="pct"/>
            <w:tcBorders>
              <w:top w:val="single" w:sz="6" w:space="0" w:color="auto"/>
              <w:bottom w:val="single" w:sz="6" w:space="0" w:color="auto"/>
            </w:tcBorders>
          </w:tcPr>
          <w:p w14:paraId="7E8C4B0F" w14:textId="77777777" w:rsidR="0059557D" w:rsidRPr="00811C17" w:rsidRDefault="0059557D" w:rsidP="003835D9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  <w:p w14:paraId="67286F10" w14:textId="77777777" w:rsidR="0059557D" w:rsidRPr="00811C17" w:rsidRDefault="0059557D" w:rsidP="003835D9">
            <w:pPr>
              <w:spacing w:after="240"/>
              <w:jc w:val="center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(0.7 -5.3)</w:t>
            </w:r>
          </w:p>
          <w:p w14:paraId="1539B951" w14:textId="77777777" w:rsidR="0059557D" w:rsidRPr="00811C17" w:rsidRDefault="0059557D" w:rsidP="003835D9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pct"/>
            <w:tcBorders>
              <w:top w:val="single" w:sz="6" w:space="0" w:color="auto"/>
              <w:bottom w:val="single" w:sz="6" w:space="0" w:color="auto"/>
            </w:tcBorders>
          </w:tcPr>
          <w:p w14:paraId="62871F9B" w14:textId="77777777" w:rsidR="0059557D" w:rsidRPr="00811C17" w:rsidRDefault="0059557D" w:rsidP="003835D9">
            <w:pPr>
              <w:spacing w:after="240"/>
              <w:jc w:val="center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 w:rsidRPr="00811C17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.7</w:t>
            </w:r>
          </w:p>
          <w:p w14:paraId="74D46C93" w14:textId="77777777" w:rsidR="0059557D" w:rsidRPr="00811C17" w:rsidRDefault="0059557D" w:rsidP="003835D9">
            <w:pPr>
              <w:spacing w:after="240"/>
              <w:jc w:val="center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 w:rsidRPr="00811C17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(0.5-6.9)</w:t>
            </w:r>
          </w:p>
          <w:p w14:paraId="1456397E" w14:textId="77777777" w:rsidR="0059557D" w:rsidRPr="00811C17" w:rsidRDefault="0059557D" w:rsidP="003835D9">
            <w:pPr>
              <w:spacing w:after="240"/>
              <w:jc w:val="center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6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85470" w14:textId="77777777" w:rsidR="0059557D" w:rsidRPr="00811C17" w:rsidRDefault="0059557D" w:rsidP="003835D9">
            <w:pPr>
              <w:spacing w:after="240"/>
              <w:jc w:val="center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 w:rsidRPr="00811C17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1.5</w:t>
            </w:r>
          </w:p>
          <w:p w14:paraId="4DFC3955" w14:textId="77777777" w:rsidR="0059557D" w:rsidRPr="00811C17" w:rsidRDefault="0059557D" w:rsidP="003835D9">
            <w:pPr>
              <w:spacing w:after="240"/>
              <w:jc w:val="center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 w:rsidRPr="00811C17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(0.7 -4.1)</w:t>
            </w:r>
          </w:p>
        </w:tc>
      </w:tr>
      <w:tr w:rsidR="0059557D" w:rsidRPr="007E19A7" w14:paraId="5176E424" w14:textId="77777777" w:rsidTr="00AD02C0">
        <w:trPr>
          <w:trHeight w:hRule="exact" w:val="1112"/>
        </w:trPr>
        <w:tc>
          <w:tcPr>
            <w:tcW w:w="9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3A034A6D" w14:textId="043380B5" w:rsidR="0059557D" w:rsidRDefault="0059557D" w:rsidP="00A84C69">
            <w:pPr>
              <w:spacing w:after="240"/>
              <w:jc w:val="center"/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CD19</w:t>
            </w:r>
            <w:r w:rsidRPr="0052443D">
              <w:rPr>
                <w:rFonts w:ascii="Times New Roman" w:hAnsi="Times New Roman" w:cs="Times New Roman"/>
                <w:b/>
                <w:color w:val="2A2A2A"/>
                <w:shd w:val="clear" w:color="auto" w:fill="FFFFFF"/>
                <w:vertAlign w:val="superscript"/>
              </w:rPr>
              <w:t>+</w:t>
            </w:r>
            <w:r w:rsidR="0052443D">
              <w:rPr>
                <w:rFonts w:ascii="Times New Roman" w:hAnsi="Times New Roman" w:cs="Times New Roman"/>
                <w:b/>
                <w:color w:val="2A2A2A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B</w:t>
            </w:r>
            <w:r w:rsidRPr="00185599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 xml:space="preserve"> cells</w:t>
            </w:r>
            <w:r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 xml:space="preserve"> </w:t>
            </w:r>
          </w:p>
          <w:p w14:paraId="2B4B1722" w14:textId="2A7A83A7" w:rsidR="0059557D" w:rsidRDefault="00A86AEA" w:rsidP="00A84C69">
            <w:pPr>
              <w:spacing w:after="240"/>
              <w:jc w:val="center"/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A2A2A"/>
                <w:sz w:val="20"/>
                <w:szCs w:val="20"/>
                <w:shd w:val="clear" w:color="auto" w:fill="FFFFFF"/>
              </w:rPr>
              <w:t>(</w:t>
            </w:r>
            <w:r w:rsidR="0059557D">
              <w:rPr>
                <w:rFonts w:ascii="Times New Roman" w:hAnsi="Times New Roman" w:cs="Times New Roman"/>
                <w:b/>
                <w:color w:val="2A2A2A"/>
                <w:sz w:val="20"/>
                <w:szCs w:val="20"/>
                <w:shd w:val="clear" w:color="auto" w:fill="FFFFFF"/>
              </w:rPr>
              <w:t>% of CD45</w:t>
            </w:r>
            <w:r w:rsidR="0059557D" w:rsidRPr="0052443D">
              <w:rPr>
                <w:rFonts w:ascii="Times New Roman" w:hAnsi="Times New Roman" w:cs="Times New Roman"/>
                <w:b/>
                <w:color w:val="2A2A2A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 w:rsidRPr="00AD02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89" w:type="pct"/>
            <w:tcBorders>
              <w:top w:val="single" w:sz="6" w:space="0" w:color="auto"/>
              <w:bottom w:val="single" w:sz="6" w:space="0" w:color="auto"/>
            </w:tcBorders>
          </w:tcPr>
          <w:p w14:paraId="7AC33D87" w14:textId="77777777" w:rsidR="0059557D" w:rsidRPr="00811C17" w:rsidRDefault="00655DFE" w:rsidP="003835D9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6E3BE245" w14:textId="21F5B143" w:rsidR="00B92015" w:rsidRPr="00811C17" w:rsidRDefault="0059557D" w:rsidP="000E6134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55DFE" w:rsidRPr="00811C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55DFE" w:rsidRPr="00811C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55DFE" w:rsidRPr="00811C1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55DFE" w:rsidRPr="00811C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A646B0E" w14:textId="77777777" w:rsidR="0059557D" w:rsidRPr="00811C17" w:rsidRDefault="0059557D" w:rsidP="003835D9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pct"/>
            <w:tcBorders>
              <w:top w:val="single" w:sz="6" w:space="0" w:color="auto"/>
              <w:bottom w:val="single" w:sz="6" w:space="0" w:color="auto"/>
            </w:tcBorders>
          </w:tcPr>
          <w:p w14:paraId="496BA079" w14:textId="77777777" w:rsidR="0059557D" w:rsidRPr="00811C17" w:rsidRDefault="00655DFE" w:rsidP="003835D9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22E1B768" w14:textId="699E154E" w:rsidR="0059557D" w:rsidRPr="000E6134" w:rsidRDefault="0059557D" w:rsidP="000E6134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55DFE" w:rsidRPr="00811C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55DFE" w:rsidRPr="00811C17">
              <w:rPr>
                <w:rFonts w:ascii="Times New Roman" w:hAnsi="Times New Roman" w:cs="Times New Roman"/>
                <w:sz w:val="24"/>
                <w:szCs w:val="24"/>
              </w:rPr>
              <w:t>7-20</w:t>
            </w: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8" w:type="pct"/>
            <w:tcBorders>
              <w:top w:val="single" w:sz="6" w:space="0" w:color="auto"/>
              <w:bottom w:val="single" w:sz="6" w:space="0" w:color="auto"/>
            </w:tcBorders>
          </w:tcPr>
          <w:p w14:paraId="4845CCA6" w14:textId="77777777" w:rsidR="0059557D" w:rsidRPr="00811C17" w:rsidRDefault="00811C17" w:rsidP="003835D9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9557D" w:rsidRPr="00811C1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0C8CB274" w14:textId="70A4337D" w:rsidR="0059557D" w:rsidRPr="00811C17" w:rsidRDefault="0059557D" w:rsidP="000E6134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11C17" w:rsidRPr="00811C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1C17" w:rsidRPr="00811C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11C17" w:rsidRPr="00811C1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1C17" w:rsidRPr="00811C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6B79A" w14:textId="77777777" w:rsidR="0059557D" w:rsidRPr="00811C17" w:rsidRDefault="00811C17" w:rsidP="003835D9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55AC63A0" w14:textId="665840AA" w:rsidR="0059557D" w:rsidRPr="00811C17" w:rsidRDefault="0059557D" w:rsidP="000E6134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11C17" w:rsidRPr="00811C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1C17" w:rsidRPr="00811C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11C17" w:rsidRPr="00811C1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1C17" w:rsidRPr="00811C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11C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91B0BF3" w14:textId="431437DD" w:rsidR="006E2E80" w:rsidRDefault="0052443D" w:rsidP="005244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C, healthy controls; CC, collagenous colitis; au, active untreated; </w:t>
      </w:r>
      <w:proofErr w:type="gramStart"/>
      <w:r>
        <w:rPr>
          <w:rFonts w:ascii="Times New Roman" w:hAnsi="Times New Roman" w:cs="Times New Roman"/>
          <w:sz w:val="24"/>
          <w:szCs w:val="24"/>
        </w:rPr>
        <w:t>r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remission budesonide; ref, refractory; </w:t>
      </w:r>
      <w:r w:rsidR="00A86AEA" w:rsidRPr="00C069CD">
        <w:rPr>
          <w:rFonts w:ascii="Times New Roman" w:hAnsi="Times New Roman" w:cs="Times New Roman"/>
          <w:sz w:val="24"/>
          <w:szCs w:val="24"/>
        </w:rPr>
        <w:t>**</w:t>
      </w:r>
      <w:r w:rsidR="00A86AEA">
        <w:rPr>
          <w:rFonts w:ascii="Times New Roman" w:hAnsi="Times New Roman" w:cs="Times New Roman"/>
          <w:sz w:val="24"/>
          <w:szCs w:val="24"/>
        </w:rPr>
        <w:t>*</w:t>
      </w:r>
      <w:r w:rsidR="00A86AEA" w:rsidRPr="00C069CD">
        <w:rPr>
          <w:rFonts w:ascii="Times New Roman" w:hAnsi="Times New Roman" w:cs="Times New Roman"/>
          <w:sz w:val="24"/>
          <w:szCs w:val="24"/>
        </w:rPr>
        <w:t xml:space="preserve"> p&lt; 0.0</w:t>
      </w:r>
      <w:r w:rsidR="00A86AEA">
        <w:rPr>
          <w:rFonts w:ascii="Times New Roman" w:hAnsi="Times New Roman" w:cs="Times New Roman"/>
          <w:sz w:val="24"/>
          <w:szCs w:val="24"/>
        </w:rPr>
        <w:t>000</w:t>
      </w:r>
      <w:r w:rsidR="00A86AEA" w:rsidRPr="00C069CD">
        <w:rPr>
          <w:rFonts w:ascii="Times New Roman" w:hAnsi="Times New Roman" w:cs="Times New Roman"/>
          <w:sz w:val="24"/>
          <w:szCs w:val="24"/>
        </w:rPr>
        <w:t>1,</w:t>
      </w:r>
      <w:r w:rsidR="00A86AEA" w:rsidRPr="00D165F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86AEA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A86AEA">
        <w:rPr>
          <w:rFonts w:ascii="Times New Roman" w:hAnsi="Times New Roman" w:cs="Times New Roman"/>
          <w:sz w:val="24"/>
          <w:szCs w:val="24"/>
        </w:rPr>
        <w:t>p &lt;0.001,</w:t>
      </w:r>
      <w:r w:rsidR="00A86AEA" w:rsidRPr="00C069CD">
        <w:rPr>
          <w:rFonts w:ascii="Times New Roman" w:hAnsi="Times New Roman" w:cs="Times New Roman"/>
          <w:sz w:val="24"/>
          <w:szCs w:val="24"/>
        </w:rPr>
        <w:t>*</w:t>
      </w:r>
      <w:r w:rsidR="00A86AEA">
        <w:rPr>
          <w:rFonts w:ascii="Times New Roman" w:hAnsi="Times New Roman" w:cs="Times New Roman"/>
          <w:sz w:val="24"/>
          <w:szCs w:val="24"/>
        </w:rPr>
        <w:t>p&lt;0.01, # p&lt;0.05</w:t>
      </w:r>
    </w:p>
    <w:p w14:paraId="7DA63F11" w14:textId="77777777" w:rsidR="00606452" w:rsidRDefault="00606452"/>
    <w:sectPr w:rsidR="006064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3740F56" w15:done="0"/>
  <w15:commentEx w15:paraId="367D1050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yström Sofia">
    <w15:presenceInfo w15:providerId="AD" w15:userId="S-1-5-21-3333221951-3734500458-1540040394-274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4F8"/>
    <w:rsid w:val="000A10A3"/>
    <w:rsid w:val="000B0B72"/>
    <w:rsid w:val="000C6B55"/>
    <w:rsid w:val="000E6134"/>
    <w:rsid w:val="00107799"/>
    <w:rsid w:val="001458D6"/>
    <w:rsid w:val="0016137C"/>
    <w:rsid w:val="00230278"/>
    <w:rsid w:val="003E25D7"/>
    <w:rsid w:val="00430AB0"/>
    <w:rsid w:val="00507ECA"/>
    <w:rsid w:val="0052443D"/>
    <w:rsid w:val="00530938"/>
    <w:rsid w:val="00546A22"/>
    <w:rsid w:val="0059557D"/>
    <w:rsid w:val="005C1E72"/>
    <w:rsid w:val="00606452"/>
    <w:rsid w:val="00616B56"/>
    <w:rsid w:val="0062090F"/>
    <w:rsid w:val="00647D5E"/>
    <w:rsid w:val="00655DFE"/>
    <w:rsid w:val="00672A0E"/>
    <w:rsid w:val="006E2E80"/>
    <w:rsid w:val="00755A9E"/>
    <w:rsid w:val="0079746D"/>
    <w:rsid w:val="007C5CF7"/>
    <w:rsid w:val="00811C17"/>
    <w:rsid w:val="008314B0"/>
    <w:rsid w:val="00A86AEA"/>
    <w:rsid w:val="00AD02C0"/>
    <w:rsid w:val="00AF66E7"/>
    <w:rsid w:val="00AF6E3B"/>
    <w:rsid w:val="00B13C38"/>
    <w:rsid w:val="00B434F2"/>
    <w:rsid w:val="00B9168A"/>
    <w:rsid w:val="00B92015"/>
    <w:rsid w:val="00C43769"/>
    <w:rsid w:val="00C91F59"/>
    <w:rsid w:val="00C9471D"/>
    <w:rsid w:val="00CA4C24"/>
    <w:rsid w:val="00D02BA1"/>
    <w:rsid w:val="00D7213B"/>
    <w:rsid w:val="00D86427"/>
    <w:rsid w:val="00D870E9"/>
    <w:rsid w:val="00E104F8"/>
    <w:rsid w:val="00E30A9C"/>
    <w:rsid w:val="00E37EA2"/>
    <w:rsid w:val="00E71D34"/>
    <w:rsid w:val="00EB2C6A"/>
    <w:rsid w:val="00FB267F"/>
    <w:rsid w:val="00FE5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9BE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4F2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434F2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D870E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870E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870E9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870E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870E9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870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870E9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4F2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434F2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D870E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870E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870E9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870E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870E9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870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870E9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i daferera</dc:creator>
  <cp:lastModifiedBy>niki daferera</cp:lastModifiedBy>
  <cp:revision>3</cp:revision>
  <dcterms:created xsi:type="dcterms:W3CDTF">2022-12-06T22:10:00Z</dcterms:created>
  <dcterms:modified xsi:type="dcterms:W3CDTF">2022-12-06T22:10:00Z</dcterms:modified>
</cp:coreProperties>
</file>